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FEAF4" w14:textId="77777777" w:rsidR="00C365AA" w:rsidRDefault="00000000" w:rsidP="0014609C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2: </w:t>
      </w:r>
      <w:r>
        <w:rPr>
          <w:rFonts w:ascii="Times New Roman" w:hAnsi="Times New Roman" w:cs="Times New Roman"/>
          <w:color w:val="000000" w:themeColor="text1"/>
        </w:rPr>
        <w:t xml:space="preserve">Survey questions related to hearing in CHAR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C365AA" w14:paraId="5421AFDE" w14:textId="77777777">
        <w:tc>
          <w:tcPr>
            <w:tcW w:w="1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55A80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 Do you have a hearing disability? </w:t>
            </w:r>
          </w:p>
          <w:p w14:paraId="5AAD9B64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1) Yes </w:t>
            </w:r>
          </w:p>
          <w:p w14:paraId="512F42B0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2) No </w:t>
            </w:r>
          </w:p>
          <w:p w14:paraId="1D1E4157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 Do you usually wear a hearing aid? </w:t>
            </w:r>
          </w:p>
          <w:p w14:paraId="2CBD738F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1) Yes </w:t>
            </w:r>
          </w:p>
          <w:p w14:paraId="7B06FD54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2) No </w:t>
            </w:r>
          </w:p>
          <w:p w14:paraId="56316B30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Is your hearing excellent, very good, good, fair, or poor? (How is your hearing with </w:t>
            </w:r>
          </w:p>
          <w:p w14:paraId="40E9EB07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 hearing aid if you normally use it? How is your hearing without a hearing aid if </w:t>
            </w:r>
          </w:p>
          <w:p w14:paraId="68EA362B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ou normally don’t use it?) </w:t>
            </w:r>
          </w:p>
          <w:p w14:paraId="7C2D0C86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1) Excellent </w:t>
            </w:r>
          </w:p>
          <w:p w14:paraId="67466903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2) Very good </w:t>
            </w:r>
          </w:p>
          <w:p w14:paraId="13378D81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3) Good </w:t>
            </w:r>
          </w:p>
          <w:p w14:paraId="553C598A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4) Fair </w:t>
            </w:r>
          </w:p>
          <w:p w14:paraId="0743EE82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(5) Poor </w:t>
            </w:r>
          </w:p>
        </w:tc>
      </w:tr>
    </w:tbl>
    <w:p w14:paraId="2B64ABCB" w14:textId="77777777" w:rsidR="00C365AA" w:rsidRDefault="00C365AA" w:rsidP="0014609C">
      <w:pPr>
        <w:spacing w:line="240" w:lineRule="auto"/>
        <w:rPr>
          <w:rStyle w:val="Strong"/>
          <w:rFonts w:ascii="Times New Roman" w:eastAsia="SimSun" w:hAnsi="Times New Roman" w:cs="Times New Roman"/>
          <w:b w:val="0"/>
          <w:bCs/>
          <w:sz w:val="24"/>
          <w:szCs w:val="24"/>
        </w:rPr>
      </w:pPr>
    </w:p>
    <w:p w14:paraId="6E2CCE97" w14:textId="77777777" w:rsidR="00C365AA" w:rsidRDefault="00C365AA" w:rsidP="0014609C">
      <w:pPr>
        <w:spacing w:line="240" w:lineRule="auto"/>
      </w:pPr>
    </w:p>
    <w:sectPr w:rsidR="00C365AA">
      <w:pgSz w:w="11906" w:h="16838"/>
      <w:pgMar w:top="1440" w:right="1800" w:bottom="1440" w:left="1800" w:header="851" w:footer="992" w:gutter="0"/>
      <w:lnNumType w:countBy="1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D5893" w14:textId="77777777" w:rsidR="00E353A1" w:rsidRDefault="00E353A1">
      <w:pPr>
        <w:spacing w:line="240" w:lineRule="auto"/>
      </w:pPr>
      <w:r>
        <w:separator/>
      </w:r>
    </w:p>
  </w:endnote>
  <w:endnote w:type="continuationSeparator" w:id="0">
    <w:p w14:paraId="61461CD1" w14:textId="77777777" w:rsidR="00E353A1" w:rsidRDefault="00E353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5966E" w14:textId="77777777" w:rsidR="00E353A1" w:rsidRDefault="00E353A1">
      <w:r>
        <w:separator/>
      </w:r>
    </w:p>
  </w:footnote>
  <w:footnote w:type="continuationSeparator" w:id="0">
    <w:p w14:paraId="11B4BE40" w14:textId="77777777" w:rsidR="00E353A1" w:rsidRDefault="00E353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75B32B"/>
    <w:multiLevelType w:val="singleLevel"/>
    <w:tmpl w:val="3675B32B"/>
    <w:lvl w:ilvl="0">
      <w:start w:val="1"/>
      <w:numFmt w:val="decimal"/>
      <w:suff w:val="space"/>
      <w:lvlText w:val="%1."/>
      <w:lvlJc w:val="left"/>
    </w:lvl>
  </w:abstractNum>
  <w:num w:numId="1" w16cid:durableId="97607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F772D0"/>
    <w:rsid w:val="0003104C"/>
    <w:rsid w:val="0014609C"/>
    <w:rsid w:val="003C71A7"/>
    <w:rsid w:val="00441033"/>
    <w:rsid w:val="00641505"/>
    <w:rsid w:val="006D1FFD"/>
    <w:rsid w:val="00AE6690"/>
    <w:rsid w:val="00C365AA"/>
    <w:rsid w:val="00CD1116"/>
    <w:rsid w:val="00E353A1"/>
    <w:rsid w:val="69F7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9858A68-222C-4DDF-96AA-20AE0869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pPr>
      <w:jc w:val="left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LineNumber">
    <w:name w:val="line number"/>
    <w:basedOn w:val="DefaultParagraphFont"/>
    <w:rsid w:val="00146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chiene</dc:creator>
  <cp:lastModifiedBy>Bhushan Mahajan</cp:lastModifiedBy>
  <cp:revision>4</cp:revision>
  <dcterms:created xsi:type="dcterms:W3CDTF">2025-08-31T11:01:00Z</dcterms:created>
  <dcterms:modified xsi:type="dcterms:W3CDTF">2025-10-20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661976AA5A343A2B042002A0AB5EACB_11</vt:lpwstr>
  </property>
  <property fmtid="{D5CDD505-2E9C-101B-9397-08002B2CF9AE}" pid="4" name="KSOTemplateDocerSaveRecord">
    <vt:lpwstr>eyJoZGlkIjoiYjgyOGQyODI3NTAyMDJjYmRjZmFkZWE1NDI5Y2Q4NDIiLCJ1c2VySWQiOiI3NTkxMzI1MTMifQ==</vt:lpwstr>
  </property>
</Properties>
</file>